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FC38" w14:textId="75BD8280" w:rsidR="00D92231" w:rsidRPr="00D92231" w:rsidRDefault="00D92231" w:rsidP="00D92231">
      <w:pPr>
        <w:spacing w:before="120" w:after="120"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83367944"/>
      <w:r w:rsidRPr="00D9223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7FFACAC7" w14:textId="77777777" w:rsidR="00D92231" w:rsidRPr="00D92231" w:rsidRDefault="00D92231" w:rsidP="00D92231">
      <w:pPr>
        <w:jc w:val="center"/>
      </w:pPr>
      <w:r w:rsidRPr="00D92231">
        <w:rPr>
          <w:rFonts w:ascii="Times New Roman" w:hAnsi="Times New Roman" w:cs="Times New Roman"/>
          <w:b/>
          <w:bCs/>
          <w:sz w:val="24"/>
          <w:szCs w:val="24"/>
        </w:rPr>
        <w:t>Scoping Review Searches</w:t>
      </w:r>
    </w:p>
    <w:p w14:paraId="53423DB6" w14:textId="77777777" w:rsidR="00D92231" w:rsidRPr="00D92231" w:rsidRDefault="00D92231" w:rsidP="00D922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231">
        <w:rPr>
          <w:rFonts w:ascii="Times New Roman" w:hAnsi="Times New Roman" w:cs="Times New Roman"/>
          <w:b/>
          <w:bCs/>
          <w:sz w:val="24"/>
          <w:szCs w:val="24"/>
        </w:rPr>
        <w:t>OVID MEDLINE</w:t>
      </w:r>
    </w:p>
    <w:p w14:paraId="2F464E0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Interprofessional Collaboration in the OR: A Nursing  Perspective</w:t>
      </w:r>
    </w:p>
    <w:p w14:paraId="372D27E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Octobre 31, 2020</w:t>
      </w:r>
    </w:p>
    <w:p w14:paraId="5A5FD6C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29C05E2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. Perioperative Nursing/ or Operating Room Nursing/ or Nursing/ or Postanesthesia Nursing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3E9A6CF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2. Nurses/ or Nurse's Role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5B13176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3. nurs*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39C342A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4. 1 or 2 or 3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2E1B34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5. interprofessional relations/ or interdisciplinary communication/ or physician-nurse relations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7A768C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6. Patient Care Team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6C6ABCA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7. (interprofessional*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5D36AE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8. (interprofessional* adj3 relation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AB8972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9. (interdisciplinary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68B8358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0. (multidisciplinary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313A881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1. 5 or 6 or 7 or 8 or 9 or 10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D83618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2. Operating Rooms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442227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3. perioperative care/ or intraoperative care/ or perioperative nursing/ or postoperative care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831B4B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4. (operating adj2 room*). 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5EF40E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5. (operating adj2 the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69A998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6. perioperative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400397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7. 12 or 13 or 14 or 15 or 16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7AA56C3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8. 4 and 11 and 17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6CCF5579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9. limit 18 to yr="2005 -Current" (</w:t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t>results:</w:t>
      </w:r>
      <w:r w:rsidRPr="00D92231">
        <w:rPr>
          <w:rFonts w:ascii="Times New Roman" w:hAnsi="Times New Roman" w:cs="Times New Roman"/>
          <w:sz w:val="24"/>
          <w:szCs w:val="24"/>
        </w:rPr>
        <w:t xml:space="preserve"> </w:t>
      </w:r>
      <w:r w:rsidRPr="00D922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732</w:t>
      </w:r>
      <w:r w:rsidRPr="00D92231">
        <w:rPr>
          <w:rFonts w:ascii="Times New Roman" w:hAnsi="Times New Roman" w:cs="Times New Roman"/>
          <w:sz w:val="24"/>
          <w:szCs w:val="24"/>
        </w:rPr>
        <w:t>)</w:t>
      </w:r>
    </w:p>
    <w:p w14:paraId="690EEC9B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7C97D4A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67C58BB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208DDA4D" w14:textId="77777777" w:rsidR="00D92231" w:rsidRPr="00D92231" w:rsidRDefault="00D92231" w:rsidP="00D922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231">
        <w:rPr>
          <w:rFonts w:ascii="Times New Roman" w:hAnsi="Times New Roman" w:cs="Times New Roman"/>
          <w:b/>
          <w:bCs/>
          <w:sz w:val="24"/>
          <w:szCs w:val="24"/>
        </w:rPr>
        <w:t>OVID PsycINFO</w:t>
      </w:r>
    </w:p>
    <w:p w14:paraId="7CFC883F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Interprofessional Collaboration in the OR: A Nursing  Perspective</w:t>
      </w:r>
    </w:p>
    <w:p w14:paraId="7F03D5A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Novembre 6, 2020</w:t>
      </w:r>
    </w:p>
    <w:p w14:paraId="5127DF0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01A4D3E9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. nurses/ or nursing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B62517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2. Roles/ or Health Personnel Attitudes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5DCD298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3. nurs*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338800A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4. 1 or 2 or 3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38EBAD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5. Health Personnel/ or Interdisciplinary Treatment Approach/ or Health Care Services/ or Teamwork/ or Collaboration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5A2F40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6. Interpersonal Communication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779225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7. (interprofessional* adj3 collaborat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6D271D0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8. (interprofessional* adj3 relation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0906816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9. (interdisciplinary adj3 collaborat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EF5DACE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0. (multidisciplinary adj3 collaborat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8D7B6E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1. 5 or 6 or 7 or 8 or 9 or 10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69079E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2. surgery/ or postsurgical complications/ or surgical patients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FA0B54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3. (operating adj2 theat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3567CDE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4. (operating adj2 room*)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38012D09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5. perioperative.ti,ab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0298AB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6. 12 or 13 or 14 or 15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4BA424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7. 4 and 11 and 16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88E5EF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8. limit 17 to yr="2005 -Current" </w:t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t xml:space="preserve">(results: </w:t>
      </w:r>
      <w:r w:rsidRPr="00D922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118</w:t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8DCE47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4D34B94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7AB517A2" w14:textId="77777777" w:rsidR="00D92231" w:rsidRPr="00D92231" w:rsidRDefault="00D92231" w:rsidP="00D922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br w:type="page"/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</w:t>
      </w:r>
    </w:p>
    <w:p w14:paraId="1058943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Interprofessional Collaboration in the OR: A Nursing  Perspective</w:t>
      </w:r>
    </w:p>
    <w:p w14:paraId="3139FCD6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Novembre 6, 2020</w:t>
      </w:r>
    </w:p>
    <w:p w14:paraId="18A559D6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1A74342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. (MH "Perioperative Nursing")</w:t>
      </w:r>
    </w:p>
    <w:p w14:paraId="77013B4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2. (MH "Perianesthesia Nursing") </w:t>
      </w:r>
    </w:p>
    <w:p w14:paraId="054B990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3. (MH "Nursing Role") </w:t>
      </w:r>
    </w:p>
    <w:p w14:paraId="4039E4E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4. (MH "Nurses+") </w:t>
      </w:r>
    </w:p>
    <w:p w14:paraId="081033F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5. "nurs*" </w:t>
      </w:r>
    </w:p>
    <w:p w14:paraId="70A6325D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6. S1 OR S2 OR S3 OR S4 OR S5 </w:t>
      </w:r>
    </w:p>
    <w:p w14:paraId="32E71D5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7. (MH "Interpersonal Relations") OR (MH "Interprofessional Relations") OR (MH "Intraprofessional Relations") OR (MH "Nurse-Patient Relations") OR (MH "Nurse-Physician Relations") </w:t>
      </w:r>
    </w:p>
    <w:p w14:paraId="675E2AC3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8. (MH "Multidisciplinary Care Team") </w:t>
      </w:r>
    </w:p>
    <w:p w14:paraId="229B5A9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9. (interprofessional* N3 collaborat*)</w:t>
      </w:r>
    </w:p>
    <w:p w14:paraId="3CEF7EAB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0. (interprofessional* N3 relation*)</w:t>
      </w:r>
    </w:p>
    <w:p w14:paraId="4ADB2CD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1. (interdisciplinary N3 collaborat*)</w:t>
      </w:r>
    </w:p>
    <w:p w14:paraId="5554930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2. (multidisciplinary N3 collaborat*)</w:t>
      </w:r>
    </w:p>
    <w:p w14:paraId="2898E8E8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3. S7 OR S8 OR S9 OR S10 OR S11 OR S12 </w:t>
      </w:r>
    </w:p>
    <w:p w14:paraId="0D2BC7B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4. (MH "Operating Rooms") </w:t>
      </w:r>
    </w:p>
    <w:p w14:paraId="6398F97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5. (MH "Perioperative Care") OR (MH "Intraoperative Care") OR (MH "Postoperative Care") OR (MH "Preoperative Care") OR (MH "Postoperative Period") OR (MH "Preoperative Period") </w:t>
      </w:r>
    </w:p>
    <w:p w14:paraId="7EA62E9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6. (operating N2 room*)</w:t>
      </w:r>
    </w:p>
    <w:p w14:paraId="4856BFE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7. (operating N2 theat*)</w:t>
      </w:r>
    </w:p>
    <w:p w14:paraId="430C1758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8. perioperative or intraoperative </w:t>
      </w:r>
    </w:p>
    <w:p w14:paraId="41E8676E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19. S14 OR S15 OR S16 OR S17 OR S18 </w:t>
      </w:r>
    </w:p>
    <w:p w14:paraId="0BD4C659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20. S6 AND S13 AND S19 </w:t>
      </w:r>
    </w:p>
    <w:p w14:paraId="7CCA009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21. S6 AND S13 AND S19 Limiters - Published Date: 20050101-20201231</w:t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t xml:space="preserve"> (results: </w:t>
      </w:r>
      <w:r w:rsidRPr="00D92231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1,259</w:t>
      </w:r>
      <w:r w:rsidRPr="00D922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C84E2BD" w14:textId="77777777" w:rsidR="00D92231" w:rsidRPr="00D92231" w:rsidRDefault="00D92231" w:rsidP="00D9223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FB56AF" w14:textId="77777777" w:rsidR="00D92231" w:rsidRPr="00D92231" w:rsidRDefault="00D92231" w:rsidP="00D922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231">
        <w:rPr>
          <w:rFonts w:ascii="Times New Roman" w:hAnsi="Times New Roman" w:cs="Times New Roman"/>
          <w:b/>
          <w:bCs/>
          <w:sz w:val="24"/>
          <w:szCs w:val="24"/>
        </w:rPr>
        <w:lastRenderedPageBreak/>
        <w:t>OVID EMBASE</w:t>
      </w:r>
    </w:p>
    <w:p w14:paraId="0539525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Interprofessional Collaboration in the OR: A Nursing  Perspective</w:t>
      </w:r>
    </w:p>
    <w:p w14:paraId="03179FA2" w14:textId="77777777" w:rsidR="00D92231" w:rsidRPr="00D92231" w:rsidRDefault="00D92231" w:rsidP="00D9223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92231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17 Novembre 2020</w:t>
      </w:r>
    </w:p>
    <w:p w14:paraId="3C53B1C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</w:p>
    <w:p w14:paraId="71D8651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. Perioperative Nursing/ or Operating Room Nursing/ or Nursing/ or Postanesthesia Nursing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5AB9BAC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2. Nurses/ or Nurse's Role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37FC77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3. nurs*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813D9A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4. 1 or 2 or 3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C90AE5B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5. Patient Care Team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57DD41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6. interdisciplinary communication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73E5A1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7. doctor nurse relation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E12CEC5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8. patient care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29307B4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9. (interprofessional*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D9B3757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0. (interprofessional* adj3 relation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26A6F23B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1. (interdisciplinary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6DA781F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2. (multidisciplinary adj3 collabor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E3109D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3. 5 or 6 or 7 or 8 or 9 or 10 or 11 or 12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A5255CA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4. operating room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53B20F6E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5. perioperative period/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7106E220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6. (operating adj2 room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301DC66F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7. (operating adj2 theat*)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01525DE1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8. perioperative.ti,ab,kw.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4FE83423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19. 14 or 15 or 16 or 17 or 18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A2513C9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>20. 4 and 13 and 19</w:t>
      </w:r>
      <w:r w:rsidRPr="00D92231">
        <w:rPr>
          <w:rFonts w:ascii="Times New Roman" w:hAnsi="Times New Roman" w:cs="Times New Roman"/>
          <w:sz w:val="24"/>
          <w:szCs w:val="24"/>
        </w:rPr>
        <w:tab/>
      </w:r>
    </w:p>
    <w:p w14:paraId="1B74C8A2" w14:textId="77777777" w:rsidR="00D92231" w:rsidRPr="00D92231" w:rsidRDefault="00D92231" w:rsidP="00D92231">
      <w:pPr>
        <w:rPr>
          <w:rFonts w:ascii="Times New Roman" w:hAnsi="Times New Roman" w:cs="Times New Roman"/>
          <w:sz w:val="24"/>
          <w:szCs w:val="24"/>
        </w:rPr>
      </w:pPr>
      <w:r w:rsidRPr="00D92231">
        <w:rPr>
          <w:rFonts w:ascii="Times New Roman" w:hAnsi="Times New Roman" w:cs="Times New Roman"/>
          <w:sz w:val="24"/>
          <w:szCs w:val="24"/>
        </w:rPr>
        <w:t xml:space="preserve">21. limit 20 to yr="2005 -Current" </w:t>
      </w:r>
      <w:r w:rsidRPr="00D9223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results: </w:t>
      </w:r>
      <w:r w:rsidRPr="00D92231">
        <w:rPr>
          <w:rFonts w:ascii="Times New Roman" w:hAnsi="Times New Roman" w:cs="Times New Roman"/>
          <w:b/>
          <w:bCs/>
          <w:color w:val="FF0000"/>
          <w:sz w:val="24"/>
          <w:szCs w:val="24"/>
        </w:rPr>
        <w:t>424</w:t>
      </w:r>
      <w:r w:rsidRPr="00D922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06E48E66" w14:textId="77777777" w:rsidR="008C070E" w:rsidRDefault="008C070E"/>
    <w:sectPr w:rsidR="008C0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DA"/>
    <w:rsid w:val="003731DA"/>
    <w:rsid w:val="008C070E"/>
    <w:rsid w:val="00D9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CF9E"/>
  <w15:chartTrackingRefBased/>
  <w15:docId w15:val="{AEAE2071-19D2-461F-AAE7-9DEAF729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Julie levesque</dc:creator>
  <cp:keywords/>
  <dc:description/>
  <cp:lastModifiedBy>Marie-Julie levesque</cp:lastModifiedBy>
  <cp:revision>2</cp:revision>
  <dcterms:created xsi:type="dcterms:W3CDTF">2022-04-15T00:41:00Z</dcterms:created>
  <dcterms:modified xsi:type="dcterms:W3CDTF">2022-04-15T00:42:00Z</dcterms:modified>
</cp:coreProperties>
</file>